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38286" w14:textId="6E6C981E" w:rsidR="004029A8" w:rsidRPr="00B95A0F" w:rsidRDefault="00C27830" w:rsidP="0068326B">
      <w:pPr>
        <w:adjustRightInd w:val="0"/>
        <w:spacing w:afterLines="50" w:after="120" w:line="360" w:lineRule="atLeast"/>
        <w:rPr>
          <w:rFonts w:eastAsia="ＭＳ Ｐ明朝"/>
        </w:rPr>
      </w:pPr>
      <w:r w:rsidRPr="004E05BC">
        <w:rPr>
          <w:rFonts w:eastAsia="ＭＳ Ｐ明朝"/>
          <w:b/>
          <w:bCs/>
        </w:rPr>
        <w:t>Additional file</w:t>
      </w:r>
      <w:r w:rsidR="00ED5CE6" w:rsidRPr="004E05BC">
        <w:rPr>
          <w:rFonts w:eastAsia="ＭＳ Ｐ明朝" w:hint="eastAsia"/>
          <w:b/>
          <w:bCs/>
        </w:rPr>
        <w:t xml:space="preserve"> </w:t>
      </w:r>
      <w:r w:rsidR="00ED5CE6" w:rsidRPr="004E05BC">
        <w:rPr>
          <w:rFonts w:eastAsia="ＭＳ Ｐ明朝"/>
          <w:b/>
          <w:bCs/>
        </w:rPr>
        <w:t>4</w:t>
      </w:r>
      <w:r w:rsidRPr="004E05BC">
        <w:rPr>
          <w:rFonts w:eastAsia="ＭＳ Ｐ明朝"/>
          <w:b/>
          <w:bCs/>
        </w:rPr>
        <w:t>:</w:t>
      </w:r>
      <w:r w:rsidR="00310B28" w:rsidRPr="004E05BC">
        <w:rPr>
          <w:rFonts w:eastAsia="ＭＳ Ｐ明朝"/>
          <w:b/>
          <w:bCs/>
        </w:rPr>
        <w:t xml:space="preserve"> </w:t>
      </w:r>
      <w:r w:rsidR="00467F8F" w:rsidRPr="004E05BC">
        <w:rPr>
          <w:rFonts w:eastAsia="ＭＳ Ｐ明朝"/>
          <w:b/>
          <w:bCs/>
        </w:rPr>
        <w:t xml:space="preserve">Table </w:t>
      </w:r>
      <w:r w:rsidR="005A1743" w:rsidRPr="004E05BC">
        <w:rPr>
          <w:rFonts w:eastAsia="ＭＳ Ｐ明朝"/>
          <w:b/>
          <w:bCs/>
        </w:rPr>
        <w:t>S</w:t>
      </w:r>
      <w:r w:rsidR="00ED5CE6" w:rsidRPr="004E05BC">
        <w:rPr>
          <w:rFonts w:eastAsia="ＭＳ Ｐ明朝"/>
          <w:b/>
          <w:bCs/>
        </w:rPr>
        <w:t>2</w:t>
      </w:r>
      <w:r w:rsidR="00467F8F" w:rsidRPr="004E05BC">
        <w:rPr>
          <w:rFonts w:eastAsia="ＭＳ Ｐ明朝"/>
          <w:b/>
          <w:bCs/>
        </w:rPr>
        <w:t>.</w:t>
      </w:r>
      <w:r w:rsidR="00467F8F" w:rsidRPr="004E05BC">
        <w:rPr>
          <w:rFonts w:eastAsia="ＭＳ Ｐ明朝"/>
        </w:rPr>
        <w:t xml:space="preserve"> </w:t>
      </w:r>
      <w:r w:rsidR="00662B43" w:rsidRPr="004E05BC">
        <w:rPr>
          <w:rFonts w:eastAsia="ＭＳ Ｐ明朝"/>
        </w:rPr>
        <w:t xml:space="preserve">Comparison of tumor </w:t>
      </w:r>
      <w:r w:rsidR="00467F8F" w:rsidRPr="004E05BC">
        <w:rPr>
          <w:rFonts w:eastAsia="ＭＳ Ｐ明朝"/>
        </w:rPr>
        <w:t xml:space="preserve">LINE-1 methylation </w:t>
      </w:r>
      <w:r w:rsidRPr="004E05BC">
        <w:rPr>
          <w:rFonts w:eastAsia="ＭＳ Ｐ明朝"/>
        </w:rPr>
        <w:t xml:space="preserve">levels </w:t>
      </w:r>
      <w:r w:rsidR="00662B43" w:rsidRPr="004E05BC">
        <w:rPr>
          <w:rFonts w:eastAsia="ＭＳ Ｐ明朝"/>
        </w:rPr>
        <w:t>with</w:t>
      </w:r>
      <w:r w:rsidR="00467F8F" w:rsidRPr="004E05BC">
        <w:rPr>
          <w:rFonts w:eastAsia="ＭＳ Ｐ明朝"/>
        </w:rPr>
        <w:t xml:space="preserve"> clinic</w:t>
      </w:r>
      <w:r w:rsidR="00662B43" w:rsidRPr="004E05BC">
        <w:rPr>
          <w:rFonts w:eastAsia="ＭＳ Ｐ明朝"/>
        </w:rPr>
        <w:t xml:space="preserve">al </w:t>
      </w:r>
      <w:r w:rsidR="00662B43" w:rsidRPr="0068326B">
        <w:rPr>
          <w:rFonts w:eastAsia="ＭＳ Ｐ明朝"/>
        </w:rPr>
        <w:t>and hist</w:t>
      </w:r>
      <w:r w:rsidR="00467F8F" w:rsidRPr="0068326B">
        <w:rPr>
          <w:rFonts w:eastAsia="ＭＳ Ｐ明朝"/>
        </w:rPr>
        <w:t xml:space="preserve">opathological </w:t>
      </w:r>
      <w:r w:rsidR="00662B43" w:rsidRPr="0068326B">
        <w:rPr>
          <w:rFonts w:eastAsia="ＭＳ Ｐ明朝"/>
        </w:rPr>
        <w:t>characteristics of advanced-stage CRC patients.</w:t>
      </w:r>
    </w:p>
    <w:tbl>
      <w:tblPr>
        <w:tblW w:w="68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1"/>
        <w:gridCol w:w="2610"/>
        <w:gridCol w:w="992"/>
        <w:gridCol w:w="1418"/>
        <w:gridCol w:w="992"/>
      </w:tblGrid>
      <w:tr w:rsidR="00662B43" w14:paraId="5C3F1574" w14:textId="77777777" w:rsidTr="00662B43">
        <w:trPr>
          <w:trHeight w:val="463"/>
        </w:trPr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5DC4C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532B6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2B55B0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LINE-1 methylation </w:t>
            </w:r>
          </w:p>
          <w:p w14:paraId="3F48EFE5" w14:textId="6A3F2494" w:rsidR="00662B43" w:rsidRPr="00B95A0F" w:rsidRDefault="00662B43" w:rsidP="00662B43">
            <w:pPr>
              <w:spacing w:line="360" w:lineRule="atLeast"/>
              <w:ind w:rightChars="114" w:right="274" w:firstLineChars="50" w:firstLine="120"/>
              <w:rPr>
                <w:rFonts w:eastAsia="ＭＳ Ｐ明朝"/>
              </w:rPr>
            </w:pPr>
            <w:r w:rsidRPr="00B95A0F">
              <w:rPr>
                <w:rFonts w:eastAsia="ＭＳ Ｐ明朝"/>
              </w:rPr>
              <w:t xml:space="preserve">Low         </w:t>
            </w:r>
            <w:r w:rsidRPr="00B95A0F">
              <w:rPr>
                <w:rFonts w:eastAsia="ＭＳ Ｐ明朝" w:hint="eastAsia"/>
              </w:rPr>
              <w:t>High</w:t>
            </w:r>
          </w:p>
          <w:p w14:paraId="6883080B" w14:textId="136B4172" w:rsidR="00662B43" w:rsidRDefault="00662B43" w:rsidP="00662B43">
            <w:pPr>
              <w:spacing w:line="360" w:lineRule="atLeast"/>
              <w:ind w:rightChars="114" w:right="274" w:firstLineChars="50" w:firstLine="120"/>
              <w:rPr>
                <w:rFonts w:eastAsia="ＭＳ Ｐ明朝"/>
              </w:rPr>
            </w:pPr>
            <w:r w:rsidRPr="00B95A0F">
              <w:rPr>
                <w:rFonts w:eastAsia="ＭＳ Ｐ明朝"/>
              </w:rPr>
              <w:t>(n=27)</w:t>
            </w:r>
            <w:r w:rsidRPr="00B95A0F">
              <w:rPr>
                <w:rFonts w:eastAsia="ＭＳ Ｐ明朝" w:hint="eastAsia"/>
              </w:rPr>
              <w:t xml:space="preserve">　</w:t>
            </w:r>
            <w:r w:rsidRPr="00B95A0F">
              <w:rPr>
                <w:rFonts w:eastAsia="ＭＳ Ｐ明朝"/>
              </w:rPr>
              <w:t xml:space="preserve">  (n=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8764D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p-value</w:t>
            </w:r>
          </w:p>
        </w:tc>
      </w:tr>
      <w:tr w:rsidR="00662B43" w14:paraId="67D96A52" w14:textId="77777777" w:rsidTr="00662B43">
        <w:trPr>
          <w:trHeight w:val="280"/>
        </w:trPr>
        <w:tc>
          <w:tcPr>
            <w:tcW w:w="3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26E6C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CA8CB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848EF0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6C53D8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5BAEAB95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D0B85D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3D82D4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male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DF9270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7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01A064" w14:textId="637B8E7B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9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72DDA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</w:t>
            </w:r>
          </w:p>
        </w:tc>
      </w:tr>
      <w:tr w:rsidR="00662B43" w14:paraId="33555594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F9516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B4302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female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2BF86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0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E58FF0" w14:textId="31AD6154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5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CFC21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17FA7B63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C0E03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Age (years)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DC49F8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0E87A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772CB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3BB33408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5C4CD1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FBF58D" w14:textId="205473BD" w:rsidR="00662B43" w:rsidRDefault="00662B43" w:rsidP="0017148B">
            <w:pPr>
              <w:spacing w:line="360" w:lineRule="atLeast"/>
              <w:ind w:rightChars="410" w:right="984"/>
              <w:rPr>
                <w:rFonts w:eastAsia="ＭＳ Ｐ明朝"/>
              </w:rPr>
            </w:pPr>
            <w:r>
              <w:t>65</w:t>
            </w:r>
            <w:r w:rsidR="005463A0">
              <w:t xml:space="preserve"> </w:t>
            </w:r>
            <w:r>
              <w:t>≥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094B4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4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658219" w14:textId="39D168C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6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3CE894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744</w:t>
            </w:r>
          </w:p>
        </w:tc>
      </w:tr>
      <w:tr w:rsidR="00662B43" w14:paraId="1BE5E433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4DFEE92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05331" w14:textId="62E8D30E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&gt;</w:t>
            </w:r>
            <w:r w:rsidR="005463A0">
              <w:rPr>
                <w:rFonts w:eastAsia="ＭＳ Ｐ明朝"/>
              </w:rPr>
              <w:t xml:space="preserve"> </w:t>
            </w:r>
            <w:r>
              <w:rPr>
                <w:rFonts w:eastAsia="ＭＳ Ｐ明朝"/>
              </w:rPr>
              <w:t>65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397C74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3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874DD" w14:textId="112E5722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8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580C8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7C1BDC06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7038BD" w14:textId="537F05BC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Site</w:t>
            </w:r>
            <w:r w:rsidR="005463A0" w:rsidRPr="0068326B">
              <w:rPr>
                <w:rFonts w:eastAsia="ＭＳ Ｐ明朝"/>
              </w:rPr>
              <w:t>s of primary tumor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7E5281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3F2217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0BA73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74BBB7D5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D4BE9A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0ED7E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colon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B9BE0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8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67B592" w14:textId="7B33E6E8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7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AD69AD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332</w:t>
            </w:r>
          </w:p>
        </w:tc>
      </w:tr>
      <w:tr w:rsidR="00662B43" w14:paraId="27BEE33E" w14:textId="77777777" w:rsidTr="00662B43">
        <w:trPr>
          <w:trHeight w:val="354"/>
        </w:trPr>
        <w:tc>
          <w:tcPr>
            <w:tcW w:w="801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886A1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5B64CC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rectum</w:t>
            </w:r>
          </w:p>
        </w:tc>
        <w:tc>
          <w:tcPr>
            <w:tcW w:w="992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84C45E" w14:textId="6CAB0248" w:rsidR="00662B43" w:rsidRDefault="00662B43" w:rsidP="0017148B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9</w:t>
            </w:r>
          </w:p>
        </w:tc>
        <w:tc>
          <w:tcPr>
            <w:tcW w:w="1418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6E0A24" w14:textId="0B7DFBDC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7</w:t>
            </w:r>
          </w:p>
        </w:tc>
        <w:tc>
          <w:tcPr>
            <w:tcW w:w="992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87BF3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19F87020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4013B" w14:textId="12CA4196" w:rsidR="00662B43" w:rsidRPr="0068326B" w:rsidRDefault="005463A0" w:rsidP="005463A0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Tumor h</w:t>
            </w:r>
            <w:r w:rsidR="00662B43" w:rsidRPr="0068326B">
              <w:rPr>
                <w:rFonts w:eastAsia="ＭＳ Ｐ明朝"/>
              </w:rPr>
              <w:t>istological types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4645F4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F65F9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BE9F77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551B3208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F23192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64A5D9" w14:textId="035B8D0F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well-differentiated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BADAC" w14:textId="7783664F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2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426625" w14:textId="615EC37A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2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5557E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596</w:t>
            </w:r>
          </w:p>
        </w:tc>
      </w:tr>
      <w:tr w:rsidR="00662B43" w14:paraId="7CA1607F" w14:textId="77777777" w:rsidTr="00662B43">
        <w:trPr>
          <w:trHeight w:val="304"/>
        </w:trPr>
        <w:tc>
          <w:tcPr>
            <w:tcW w:w="801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5B3E51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261FF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others</w:t>
            </w:r>
          </w:p>
        </w:tc>
        <w:tc>
          <w:tcPr>
            <w:tcW w:w="992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4329C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25</w:t>
            </w:r>
          </w:p>
        </w:tc>
        <w:tc>
          <w:tcPr>
            <w:tcW w:w="1418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7D1E7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2C4D61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1E6325E6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F4936E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Status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B1B72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CD4875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61AE28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6139C620" w14:textId="77777777" w:rsidTr="005463A0">
        <w:trPr>
          <w:trHeight w:val="336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B1BB9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75DA22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advanced (stage IV)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36D1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5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E1793" w14:textId="1F1AC75B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3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FB500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0505</w:t>
            </w:r>
          </w:p>
        </w:tc>
      </w:tr>
      <w:tr w:rsidR="00662B43" w14:paraId="3EE68DFD" w14:textId="77777777" w:rsidTr="00662B43">
        <w:trPr>
          <w:trHeight w:val="222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072B290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38F83B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recurrence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A248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2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08823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1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779D9E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44CB2992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E209B7" w14:textId="6162554D" w:rsidR="00662B43" w:rsidRPr="0068326B" w:rsidRDefault="005463A0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Distant</w:t>
            </w:r>
            <w:r w:rsidR="00662B43" w:rsidRPr="0068326B">
              <w:rPr>
                <w:rFonts w:eastAsia="ＭＳ Ｐ明朝"/>
              </w:rPr>
              <w:t xml:space="preserve"> metastasis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CB34EB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DF5E6D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367248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6007582E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0691C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13E4B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one organ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9E3CE0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8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92330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1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BC11E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494</w:t>
            </w:r>
          </w:p>
        </w:tc>
      </w:tr>
      <w:tr w:rsidR="00662B43" w14:paraId="60D437E8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CEBC53" w14:textId="77777777" w:rsidR="00662B43" w:rsidRPr="0068326B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B66EF" w14:textId="677D6CEF" w:rsidR="00662B43" w:rsidRPr="0068326B" w:rsidRDefault="005463A0" w:rsidP="008535EA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>m</w:t>
            </w:r>
            <w:r w:rsidR="00662B43" w:rsidRPr="0068326B">
              <w:rPr>
                <w:rFonts w:eastAsia="ＭＳ Ｐ明朝"/>
              </w:rPr>
              <w:t>ultiple</w:t>
            </w:r>
            <w:r w:rsidRPr="0068326B">
              <w:rPr>
                <w:rFonts w:eastAsia="ＭＳ Ｐ明朝"/>
              </w:rPr>
              <w:t xml:space="preserve"> organs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0013F7" w14:textId="06F8E31B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9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0ADA3A" w14:textId="52945201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3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662A157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074CFFD2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1AD0D" w14:textId="685FA596" w:rsidR="00662B43" w:rsidRPr="0068326B" w:rsidRDefault="00662B43" w:rsidP="005463A0">
            <w:pPr>
              <w:spacing w:line="360" w:lineRule="atLeast"/>
              <w:rPr>
                <w:rFonts w:eastAsia="ＭＳ Ｐ明朝"/>
              </w:rPr>
            </w:pPr>
            <w:r w:rsidRPr="0068326B">
              <w:rPr>
                <w:rFonts w:eastAsia="ＭＳ Ｐ明朝"/>
              </w:rPr>
              <w:t xml:space="preserve">Previous </w:t>
            </w:r>
            <w:r w:rsidR="005463A0" w:rsidRPr="0068326B">
              <w:rPr>
                <w:rFonts w:eastAsia="ＭＳ Ｐ明朝"/>
              </w:rPr>
              <w:t>treatment with</w:t>
            </w:r>
            <w:r w:rsidRPr="0068326B">
              <w:rPr>
                <w:rFonts w:eastAsia="ＭＳ Ｐ明朝"/>
              </w:rPr>
              <w:t xml:space="preserve"> 5</w:t>
            </w:r>
            <w:r w:rsidR="00B95A0F" w:rsidRPr="0068326B">
              <w:rPr>
                <w:rFonts w:eastAsia="ＭＳ Ｐ明朝" w:hint="eastAsia"/>
              </w:rPr>
              <w:t>-</w:t>
            </w:r>
            <w:r w:rsidRPr="0068326B">
              <w:rPr>
                <w:rFonts w:eastAsia="ＭＳ Ｐ明朝"/>
              </w:rPr>
              <w:t xml:space="preserve">FU 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5CB022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DDC725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2D9228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4EAA86FA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FED55C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4BFB7E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yes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77F74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3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60130" w14:textId="12EE147A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9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78503A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51</w:t>
            </w:r>
          </w:p>
        </w:tc>
      </w:tr>
      <w:tr w:rsidR="00662B43" w14:paraId="4193F358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0910B7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D32BE7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no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739DA3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4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35F7E" w14:textId="12383FA3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5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23201E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05BAD796" w14:textId="77777777" w:rsidTr="00662B43">
        <w:trPr>
          <w:trHeight w:val="280"/>
        </w:trPr>
        <w:tc>
          <w:tcPr>
            <w:tcW w:w="3411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EB45A4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Number of previous regimens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B530B2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419D96F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B736B6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  <w:tr w:rsidR="00662B43" w14:paraId="6C69013A" w14:textId="77777777" w:rsidTr="00662B43">
        <w:trPr>
          <w:trHeight w:val="280"/>
        </w:trPr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BED4585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90E9B8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82FF1D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21</w:t>
            </w:r>
          </w:p>
        </w:tc>
        <w:tc>
          <w:tcPr>
            <w:tcW w:w="141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81F631" w14:textId="09621124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9</w:t>
            </w:r>
          </w:p>
        </w:tc>
        <w:tc>
          <w:tcPr>
            <w:tcW w:w="99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CE9CFB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0.463</w:t>
            </w:r>
          </w:p>
        </w:tc>
      </w:tr>
      <w:tr w:rsidR="00662B43" w14:paraId="236DEF61" w14:textId="77777777" w:rsidTr="00662B43">
        <w:trPr>
          <w:trHeight w:val="280"/>
        </w:trPr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61092E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A9EDF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EC4F12" w14:textId="152D46C6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A23B08" w14:textId="0500C3BE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  <w:r>
              <w:rPr>
                <w:rFonts w:eastAsia="ＭＳ Ｐ明朝"/>
              </w:rPr>
              <w:t xml:space="preserve"> 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9BF8569" w14:textId="77777777" w:rsidR="00662B43" w:rsidRDefault="00662B43" w:rsidP="008535EA">
            <w:pPr>
              <w:spacing w:line="360" w:lineRule="atLeast"/>
              <w:rPr>
                <w:rFonts w:eastAsia="ＭＳ Ｐ明朝"/>
              </w:rPr>
            </w:pPr>
          </w:p>
        </w:tc>
      </w:tr>
    </w:tbl>
    <w:p w14:paraId="4B8514BC" w14:textId="683A7B85" w:rsidR="00467F8F" w:rsidRPr="00B95A0F" w:rsidRDefault="00662B43" w:rsidP="0068326B">
      <w:pPr>
        <w:adjustRightInd w:val="0"/>
        <w:spacing w:beforeLines="50" w:before="120" w:line="360" w:lineRule="atLeast"/>
        <w:rPr>
          <w:rFonts w:eastAsia="ＭＳ Ｐ明朝"/>
          <w:kern w:val="2"/>
        </w:rPr>
      </w:pPr>
      <w:r w:rsidRPr="00B95A0F">
        <w:rPr>
          <w:rFonts w:eastAsia="ＭＳ Ｐ明朝"/>
          <w:kern w:val="2"/>
        </w:rPr>
        <w:t xml:space="preserve">The </w:t>
      </w:r>
      <w:r w:rsidR="00FD53C5" w:rsidRPr="00B95A0F">
        <w:rPr>
          <w:rFonts w:eastAsia="ＭＳ Ｐ明朝"/>
          <w:kern w:val="2"/>
        </w:rPr>
        <w:t xml:space="preserve">levels </w:t>
      </w:r>
      <w:r w:rsidRPr="00B95A0F">
        <w:rPr>
          <w:rFonts w:eastAsia="ＭＳ Ｐ明朝"/>
          <w:kern w:val="2"/>
        </w:rPr>
        <w:t xml:space="preserve">of tumor LINE-1 methylation </w:t>
      </w:r>
      <w:r w:rsidR="00155CF2" w:rsidRPr="00B95A0F">
        <w:rPr>
          <w:rFonts w:eastAsia="ＭＳ Ｐ明朝"/>
          <w:kern w:val="2"/>
        </w:rPr>
        <w:t xml:space="preserve">were </w:t>
      </w:r>
      <w:r w:rsidR="00FD53C5" w:rsidRPr="00B95A0F">
        <w:rPr>
          <w:rFonts w:eastAsia="ＭＳ Ｐ明朝"/>
        </w:rPr>
        <w:t xml:space="preserve">classified as high </w:t>
      </w:r>
      <w:r w:rsidRPr="00B95A0F">
        <w:rPr>
          <w:rFonts w:eastAsia="ＭＳ Ｐ明朝"/>
        </w:rPr>
        <w:t>and</w:t>
      </w:r>
      <w:r w:rsidR="00FD53C5" w:rsidRPr="00B95A0F">
        <w:rPr>
          <w:rFonts w:eastAsia="ＭＳ Ｐ明朝"/>
        </w:rPr>
        <w:t xml:space="preserve"> low </w:t>
      </w:r>
      <w:r w:rsidRPr="00B95A0F">
        <w:rPr>
          <w:rFonts w:eastAsia="ＭＳ Ｐ明朝"/>
        </w:rPr>
        <w:t xml:space="preserve">based on the cutoff </w:t>
      </w:r>
      <w:r w:rsidR="00155CF2" w:rsidRPr="00B95A0F">
        <w:rPr>
          <w:rFonts w:eastAsia="ＭＳ Ｐ明朝"/>
        </w:rPr>
        <w:t xml:space="preserve">value (51.7%) determined by </w:t>
      </w:r>
      <w:r w:rsidRPr="00B95A0F">
        <w:rPr>
          <w:rFonts w:eastAsia="ＭＳ Ｐ明朝"/>
        </w:rPr>
        <w:t>the</w:t>
      </w:r>
      <w:r w:rsidR="00155CF2" w:rsidRPr="00B95A0F">
        <w:rPr>
          <w:rFonts w:eastAsia="ＭＳ Ｐ明朝"/>
        </w:rPr>
        <w:t xml:space="preserve"> ROC curve</w:t>
      </w:r>
      <w:r w:rsidRPr="00B95A0F">
        <w:rPr>
          <w:rFonts w:eastAsia="ＭＳ Ｐ明朝"/>
        </w:rPr>
        <w:t xml:space="preserve"> (Figure 3</w:t>
      </w:r>
      <w:r w:rsidR="00F9695E" w:rsidRPr="00654E22">
        <w:rPr>
          <w:rFonts w:eastAsia="ＭＳ Ｐ明朝"/>
        </w:rPr>
        <w:t>A</w:t>
      </w:r>
      <w:bookmarkStart w:id="0" w:name="_GoBack"/>
      <w:bookmarkEnd w:id="0"/>
      <w:r w:rsidRPr="00B95A0F">
        <w:rPr>
          <w:rFonts w:eastAsia="ＭＳ Ｐ明朝"/>
        </w:rPr>
        <w:t>)</w:t>
      </w:r>
      <w:r w:rsidR="00467F8F" w:rsidRPr="00B95A0F">
        <w:rPr>
          <w:rFonts w:eastAsia="ＭＳ Ｐ明朝"/>
          <w:kern w:val="2"/>
        </w:rPr>
        <w:t xml:space="preserve">. </w:t>
      </w:r>
      <w:r w:rsidRPr="00B95A0F">
        <w:rPr>
          <w:rFonts w:eastAsia="ＭＳ Ｐ明朝"/>
          <w:kern w:val="2"/>
        </w:rPr>
        <w:t>Histological types of</w:t>
      </w:r>
      <w:r w:rsidR="00467F8F" w:rsidRPr="00B95A0F">
        <w:rPr>
          <w:rFonts w:eastAsia="ＭＳ Ｐ明朝"/>
          <w:kern w:val="2"/>
        </w:rPr>
        <w:t xml:space="preserve"> </w:t>
      </w:r>
      <w:r w:rsidRPr="00B95A0F">
        <w:rPr>
          <w:rFonts w:eastAsia="ＭＳ Ｐ明朝"/>
          <w:kern w:val="2"/>
        </w:rPr>
        <w:t>CRC</w:t>
      </w:r>
      <w:r w:rsidR="00155CF2" w:rsidRPr="00B95A0F">
        <w:rPr>
          <w:rFonts w:eastAsia="ＭＳ Ｐ明朝"/>
          <w:kern w:val="2"/>
        </w:rPr>
        <w:t xml:space="preserve"> w</w:t>
      </w:r>
      <w:r w:rsidRPr="00B95A0F">
        <w:rPr>
          <w:rFonts w:eastAsia="ＭＳ Ｐ明朝"/>
          <w:kern w:val="2"/>
        </w:rPr>
        <w:t>ere</w:t>
      </w:r>
      <w:r w:rsidR="00155CF2" w:rsidRPr="00B95A0F">
        <w:rPr>
          <w:rFonts w:eastAsia="ＭＳ Ｐ明朝"/>
          <w:kern w:val="2"/>
        </w:rPr>
        <w:t xml:space="preserve"> classified into well-</w:t>
      </w:r>
      <w:r w:rsidR="00467F8F" w:rsidRPr="00B95A0F">
        <w:rPr>
          <w:rFonts w:eastAsia="ＭＳ Ｐ明朝"/>
          <w:kern w:val="2"/>
        </w:rPr>
        <w:t xml:space="preserve">differentiated adenocarcinoma </w:t>
      </w:r>
      <w:r w:rsidR="00155CF2" w:rsidRPr="00B95A0F">
        <w:rPr>
          <w:rFonts w:eastAsia="ＭＳ Ｐ明朝"/>
          <w:kern w:val="2"/>
        </w:rPr>
        <w:t xml:space="preserve">and others </w:t>
      </w:r>
      <w:r w:rsidR="00467F8F" w:rsidRPr="00B95A0F">
        <w:rPr>
          <w:rFonts w:eastAsia="ＭＳ Ｐ明朝"/>
          <w:kern w:val="2"/>
        </w:rPr>
        <w:t>according to their grading. LINE-1, long interspersed nucle</w:t>
      </w:r>
      <w:r w:rsidR="002F0BDA" w:rsidRPr="00654E22">
        <w:rPr>
          <w:rFonts w:eastAsia="ＭＳ Ｐ明朝"/>
          <w:kern w:val="2"/>
        </w:rPr>
        <w:t>otide</w:t>
      </w:r>
      <w:r w:rsidR="00467F8F" w:rsidRPr="00B95A0F">
        <w:rPr>
          <w:rFonts w:eastAsia="ＭＳ Ｐ明朝"/>
          <w:kern w:val="2"/>
        </w:rPr>
        <w:t xml:space="preserve"> element-1; n, number of patients. </w:t>
      </w:r>
      <w:r w:rsidR="0017148B" w:rsidRPr="00B95A0F">
        <w:rPr>
          <w:rFonts w:eastAsia="ＭＳ Ｐ明朝"/>
          <w:kern w:val="2"/>
        </w:rPr>
        <w:t>P-</w:t>
      </w:r>
      <w:r w:rsidRPr="00B95A0F">
        <w:rPr>
          <w:rFonts w:eastAsia="ＭＳ Ｐ明朝"/>
          <w:kern w:val="2"/>
        </w:rPr>
        <w:t>values</w:t>
      </w:r>
      <w:r w:rsidR="00365111" w:rsidRPr="00B95A0F">
        <w:rPr>
          <w:rFonts w:eastAsia="ＭＳ Ｐ明朝"/>
          <w:kern w:val="2"/>
        </w:rPr>
        <w:t xml:space="preserve"> were</w:t>
      </w:r>
      <w:r w:rsidR="0017148B" w:rsidRPr="00B95A0F">
        <w:rPr>
          <w:rFonts w:eastAsia="ＭＳ Ｐ明朝"/>
          <w:kern w:val="2"/>
        </w:rPr>
        <w:t xml:space="preserve"> obtained by Fisher’s exact test.</w:t>
      </w:r>
    </w:p>
    <w:p w14:paraId="5CF4D7C0" w14:textId="52ED3553" w:rsidR="004029A8" w:rsidRPr="004029A8" w:rsidRDefault="004029A8" w:rsidP="00D347C8">
      <w:pPr>
        <w:rPr>
          <w:rFonts w:ascii="Arial" w:hAnsi="Arial" w:cs="Arial"/>
          <w:color w:val="008000"/>
        </w:rPr>
      </w:pPr>
    </w:p>
    <w:sectPr w:rsidR="004029A8" w:rsidRPr="004029A8" w:rsidSect="00467F8F">
      <w:headerReference w:type="default" r:id="rId8"/>
      <w:footerReference w:type="default" r:id="rId9"/>
      <w:pgSz w:w="11907" w:h="16840" w:code="9"/>
      <w:pgMar w:top="1418" w:right="1418" w:bottom="1418" w:left="1418" w:header="851" w:footer="851" w:gutter="0"/>
      <w:pgNumType w:fmt="numberInDash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7C9AF3" w14:textId="77777777" w:rsidR="00251B75" w:rsidRDefault="00251B75">
      <w:r>
        <w:separator/>
      </w:r>
    </w:p>
  </w:endnote>
  <w:endnote w:type="continuationSeparator" w:id="0">
    <w:p w14:paraId="0879045B" w14:textId="77777777" w:rsidR="00251B75" w:rsidRDefault="00251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09DF63" w14:textId="77777777" w:rsidR="00FD53C5" w:rsidRPr="00467F8F" w:rsidRDefault="00FD53C5" w:rsidP="00467F8F">
    <w:pPr>
      <w:pStyle w:val="a6"/>
      <w:jc w:val="right"/>
      <w:rPr>
        <w:sz w:val="20"/>
        <w:szCs w:val="20"/>
      </w:rPr>
    </w:pPr>
    <w:r w:rsidRPr="00467F8F">
      <w:rPr>
        <w:rFonts w:hint="eastAsia"/>
        <w:sz w:val="20"/>
        <w:szCs w:val="20"/>
      </w:rPr>
      <w:t>Kaneko M, et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C8E1E" w14:textId="77777777" w:rsidR="00251B75" w:rsidRDefault="00251B75">
      <w:r>
        <w:separator/>
      </w:r>
    </w:p>
  </w:footnote>
  <w:footnote w:type="continuationSeparator" w:id="0">
    <w:p w14:paraId="2A55790F" w14:textId="77777777" w:rsidR="00251B75" w:rsidRDefault="00251B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3010308"/>
      <w:docPartObj>
        <w:docPartGallery w:val="Page Numbers (Top of Page)"/>
        <w:docPartUnique/>
      </w:docPartObj>
    </w:sdtPr>
    <w:sdtEndPr/>
    <w:sdtContent>
      <w:p w14:paraId="0C3F7D0D" w14:textId="582F241E" w:rsidR="00FD53C5" w:rsidRDefault="00FD53C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4E22" w:rsidRPr="00654E22">
          <w:rPr>
            <w:noProof/>
            <w:lang w:val="ja-JP"/>
          </w:rPr>
          <w:t>1</w:t>
        </w:r>
        <w:r>
          <w:fldChar w:fldCharType="end"/>
        </w:r>
      </w:p>
    </w:sdtContent>
  </w:sdt>
  <w:p w14:paraId="7AAD19D6" w14:textId="77777777" w:rsidR="00FD53C5" w:rsidRPr="00E96ED1" w:rsidRDefault="00FD53C5" w:rsidP="00E96ED1">
    <w:pPr>
      <w:pStyle w:val="a4"/>
      <w:wordWrap w:val="0"/>
      <w:jc w:val="right"/>
      <w:rPr>
        <w:b/>
        <w:color w:val="00008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0F2B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173663"/>
    <w:multiLevelType w:val="hybridMultilevel"/>
    <w:tmpl w:val="FF02AC54"/>
    <w:lvl w:ilvl="0" w:tplc="49A246F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C2C055F"/>
    <w:multiLevelType w:val="hybridMultilevel"/>
    <w:tmpl w:val="928EC8BA"/>
    <w:lvl w:ilvl="0" w:tplc="49A246F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920"/>
        </w:tabs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340"/>
        </w:tabs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80"/>
        </w:tabs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20"/>
        </w:tabs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440"/>
        </w:tabs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860"/>
        </w:tabs>
        <w:ind w:left="4860" w:hanging="420"/>
      </w:pPr>
    </w:lvl>
  </w:abstractNum>
  <w:abstractNum w:abstractNumId="3">
    <w:nsid w:val="35331B0F"/>
    <w:multiLevelType w:val="hybridMultilevel"/>
    <w:tmpl w:val="1D28CBE6"/>
    <w:lvl w:ilvl="0" w:tplc="96885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363132AF"/>
    <w:multiLevelType w:val="hybridMultilevel"/>
    <w:tmpl w:val="B1C0B022"/>
    <w:lvl w:ilvl="0" w:tplc="25BACC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634B1195"/>
    <w:multiLevelType w:val="hybridMultilevel"/>
    <w:tmpl w:val="8C647C5C"/>
    <w:lvl w:ilvl="0" w:tplc="49A246F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920"/>
        </w:tabs>
        <w:ind w:left="19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340"/>
        </w:tabs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80"/>
        </w:tabs>
        <w:ind w:left="31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20"/>
        </w:tabs>
        <w:ind w:left="40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440"/>
        </w:tabs>
        <w:ind w:left="44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860"/>
        </w:tabs>
        <w:ind w:left="4860" w:hanging="420"/>
      </w:pPr>
    </w:lvl>
  </w:abstractNum>
  <w:num w:numId="1">
    <w:abstractNumId w:val="4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48"/>
  <w:drawingGridVerticalSpacing w:val="48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NS-GAS.enl&lt;/item&gt;&lt;/Libraries&gt;&lt;/ENLibraries&gt;"/>
  </w:docVars>
  <w:rsids>
    <w:rsidRoot w:val="00CA1B2E"/>
    <w:rsid w:val="00010F64"/>
    <w:rsid w:val="0002129C"/>
    <w:rsid w:val="00025810"/>
    <w:rsid w:val="00025C28"/>
    <w:rsid w:val="00035818"/>
    <w:rsid w:val="00042884"/>
    <w:rsid w:val="00047486"/>
    <w:rsid w:val="00053505"/>
    <w:rsid w:val="0006741A"/>
    <w:rsid w:val="00071137"/>
    <w:rsid w:val="00075F75"/>
    <w:rsid w:val="000816F3"/>
    <w:rsid w:val="000A1438"/>
    <w:rsid w:val="000B29C2"/>
    <w:rsid w:val="000C6667"/>
    <w:rsid w:val="000D5939"/>
    <w:rsid w:val="000F74A0"/>
    <w:rsid w:val="0010671B"/>
    <w:rsid w:val="00111203"/>
    <w:rsid w:val="0012083C"/>
    <w:rsid w:val="00134DF3"/>
    <w:rsid w:val="001457FD"/>
    <w:rsid w:val="0014702F"/>
    <w:rsid w:val="00155CF2"/>
    <w:rsid w:val="0016755A"/>
    <w:rsid w:val="00170270"/>
    <w:rsid w:val="0017148B"/>
    <w:rsid w:val="00195296"/>
    <w:rsid w:val="00197CAB"/>
    <w:rsid w:val="001A48AE"/>
    <w:rsid w:val="001B071E"/>
    <w:rsid w:val="001C7F9B"/>
    <w:rsid w:val="001E7117"/>
    <w:rsid w:val="001E7BE6"/>
    <w:rsid w:val="001F28B0"/>
    <w:rsid w:val="00200B89"/>
    <w:rsid w:val="00203EBC"/>
    <w:rsid w:val="0020521C"/>
    <w:rsid w:val="00214040"/>
    <w:rsid w:val="00216393"/>
    <w:rsid w:val="00237BE2"/>
    <w:rsid w:val="00244492"/>
    <w:rsid w:val="00251B75"/>
    <w:rsid w:val="00256D03"/>
    <w:rsid w:val="0026057D"/>
    <w:rsid w:val="00265ECF"/>
    <w:rsid w:val="00265F68"/>
    <w:rsid w:val="00267F08"/>
    <w:rsid w:val="00272E7C"/>
    <w:rsid w:val="0027762F"/>
    <w:rsid w:val="002867F4"/>
    <w:rsid w:val="002939BA"/>
    <w:rsid w:val="002C53C5"/>
    <w:rsid w:val="002D2CCE"/>
    <w:rsid w:val="002E133B"/>
    <w:rsid w:val="002E45CF"/>
    <w:rsid w:val="002F0BDA"/>
    <w:rsid w:val="00305730"/>
    <w:rsid w:val="00305ECE"/>
    <w:rsid w:val="0030757B"/>
    <w:rsid w:val="00310B28"/>
    <w:rsid w:val="0031272E"/>
    <w:rsid w:val="00316BBE"/>
    <w:rsid w:val="00321E47"/>
    <w:rsid w:val="00331A12"/>
    <w:rsid w:val="00333687"/>
    <w:rsid w:val="0033458B"/>
    <w:rsid w:val="003425FA"/>
    <w:rsid w:val="00350FF2"/>
    <w:rsid w:val="0035237C"/>
    <w:rsid w:val="00352884"/>
    <w:rsid w:val="00355175"/>
    <w:rsid w:val="0036215A"/>
    <w:rsid w:val="00363E7A"/>
    <w:rsid w:val="00365111"/>
    <w:rsid w:val="003848D6"/>
    <w:rsid w:val="003910CD"/>
    <w:rsid w:val="003931EE"/>
    <w:rsid w:val="003977F6"/>
    <w:rsid w:val="003A3939"/>
    <w:rsid w:val="003A4088"/>
    <w:rsid w:val="003A48D7"/>
    <w:rsid w:val="003B52C5"/>
    <w:rsid w:val="003C05CF"/>
    <w:rsid w:val="003F6653"/>
    <w:rsid w:val="003F7DDE"/>
    <w:rsid w:val="00400B4D"/>
    <w:rsid w:val="004029A8"/>
    <w:rsid w:val="00416166"/>
    <w:rsid w:val="00424636"/>
    <w:rsid w:val="00425CA4"/>
    <w:rsid w:val="00427666"/>
    <w:rsid w:val="00435552"/>
    <w:rsid w:val="00457C90"/>
    <w:rsid w:val="00467F8F"/>
    <w:rsid w:val="00480F4D"/>
    <w:rsid w:val="004862A5"/>
    <w:rsid w:val="004867D0"/>
    <w:rsid w:val="0049630E"/>
    <w:rsid w:val="004A23DE"/>
    <w:rsid w:val="004A2EFF"/>
    <w:rsid w:val="004B09EF"/>
    <w:rsid w:val="004C24F0"/>
    <w:rsid w:val="004E05BC"/>
    <w:rsid w:val="004E2A18"/>
    <w:rsid w:val="00516032"/>
    <w:rsid w:val="005267DE"/>
    <w:rsid w:val="00536AC1"/>
    <w:rsid w:val="005463A0"/>
    <w:rsid w:val="005500F2"/>
    <w:rsid w:val="00552DB9"/>
    <w:rsid w:val="005674C9"/>
    <w:rsid w:val="00570AA7"/>
    <w:rsid w:val="00581480"/>
    <w:rsid w:val="005A1743"/>
    <w:rsid w:val="005A7AB6"/>
    <w:rsid w:val="005B4AA2"/>
    <w:rsid w:val="005B5E25"/>
    <w:rsid w:val="005C0FC5"/>
    <w:rsid w:val="005C444F"/>
    <w:rsid w:val="005C78AF"/>
    <w:rsid w:val="005F63A7"/>
    <w:rsid w:val="00622FEB"/>
    <w:rsid w:val="00627E37"/>
    <w:rsid w:val="00643289"/>
    <w:rsid w:val="00650591"/>
    <w:rsid w:val="00651B1F"/>
    <w:rsid w:val="00654169"/>
    <w:rsid w:val="00654E22"/>
    <w:rsid w:val="00662B43"/>
    <w:rsid w:val="0066501A"/>
    <w:rsid w:val="0068326B"/>
    <w:rsid w:val="00685182"/>
    <w:rsid w:val="006914FF"/>
    <w:rsid w:val="00693BA0"/>
    <w:rsid w:val="006A3820"/>
    <w:rsid w:val="006B1011"/>
    <w:rsid w:val="006C52B5"/>
    <w:rsid w:val="006C5A1E"/>
    <w:rsid w:val="006D04CC"/>
    <w:rsid w:val="006E7F05"/>
    <w:rsid w:val="006F7D65"/>
    <w:rsid w:val="0070235E"/>
    <w:rsid w:val="0071055F"/>
    <w:rsid w:val="00712796"/>
    <w:rsid w:val="00716851"/>
    <w:rsid w:val="00720153"/>
    <w:rsid w:val="0072017F"/>
    <w:rsid w:val="00721EEB"/>
    <w:rsid w:val="007359A9"/>
    <w:rsid w:val="007370BA"/>
    <w:rsid w:val="00740E60"/>
    <w:rsid w:val="0075654C"/>
    <w:rsid w:val="00776DC9"/>
    <w:rsid w:val="007823C7"/>
    <w:rsid w:val="007855C6"/>
    <w:rsid w:val="00786BA0"/>
    <w:rsid w:val="007A40CF"/>
    <w:rsid w:val="007A55F3"/>
    <w:rsid w:val="007A6A1E"/>
    <w:rsid w:val="007B406F"/>
    <w:rsid w:val="007C4DFD"/>
    <w:rsid w:val="007C6051"/>
    <w:rsid w:val="007D3EA3"/>
    <w:rsid w:val="007D5267"/>
    <w:rsid w:val="007D5736"/>
    <w:rsid w:val="007D57CC"/>
    <w:rsid w:val="007F2026"/>
    <w:rsid w:val="00804C1D"/>
    <w:rsid w:val="008217E5"/>
    <w:rsid w:val="0082388F"/>
    <w:rsid w:val="00833E10"/>
    <w:rsid w:val="00844BA7"/>
    <w:rsid w:val="008535EA"/>
    <w:rsid w:val="00853EE8"/>
    <w:rsid w:val="00874916"/>
    <w:rsid w:val="00886A21"/>
    <w:rsid w:val="00896E58"/>
    <w:rsid w:val="008A03F6"/>
    <w:rsid w:val="008A3100"/>
    <w:rsid w:val="008B33C4"/>
    <w:rsid w:val="008C496C"/>
    <w:rsid w:val="008E437D"/>
    <w:rsid w:val="008F6227"/>
    <w:rsid w:val="00902670"/>
    <w:rsid w:val="00922265"/>
    <w:rsid w:val="009375E4"/>
    <w:rsid w:val="00937B20"/>
    <w:rsid w:val="00943035"/>
    <w:rsid w:val="00944EB1"/>
    <w:rsid w:val="00954D86"/>
    <w:rsid w:val="00957910"/>
    <w:rsid w:val="00961652"/>
    <w:rsid w:val="00965F79"/>
    <w:rsid w:val="00966FFA"/>
    <w:rsid w:val="00970E06"/>
    <w:rsid w:val="00975A1E"/>
    <w:rsid w:val="0099298B"/>
    <w:rsid w:val="009A690E"/>
    <w:rsid w:val="009B34EE"/>
    <w:rsid w:val="009B40B3"/>
    <w:rsid w:val="009C261C"/>
    <w:rsid w:val="009E3807"/>
    <w:rsid w:val="009E406C"/>
    <w:rsid w:val="009E44A7"/>
    <w:rsid w:val="00A2565E"/>
    <w:rsid w:val="00A31E6E"/>
    <w:rsid w:val="00A4061D"/>
    <w:rsid w:val="00A4175F"/>
    <w:rsid w:val="00A42719"/>
    <w:rsid w:val="00A548CD"/>
    <w:rsid w:val="00A55E1B"/>
    <w:rsid w:val="00A61207"/>
    <w:rsid w:val="00A665B9"/>
    <w:rsid w:val="00A7797A"/>
    <w:rsid w:val="00A827CC"/>
    <w:rsid w:val="00A87DB6"/>
    <w:rsid w:val="00AA11E4"/>
    <w:rsid w:val="00AB3BE5"/>
    <w:rsid w:val="00AB646C"/>
    <w:rsid w:val="00AC00C8"/>
    <w:rsid w:val="00AC28C7"/>
    <w:rsid w:val="00AD0B73"/>
    <w:rsid w:val="00AD5B35"/>
    <w:rsid w:val="00AE4DA7"/>
    <w:rsid w:val="00B0229D"/>
    <w:rsid w:val="00B25552"/>
    <w:rsid w:val="00B37952"/>
    <w:rsid w:val="00B536B6"/>
    <w:rsid w:val="00B6023F"/>
    <w:rsid w:val="00B60ABD"/>
    <w:rsid w:val="00B7378F"/>
    <w:rsid w:val="00B95A0F"/>
    <w:rsid w:val="00B95DC1"/>
    <w:rsid w:val="00B97F8B"/>
    <w:rsid w:val="00BA3246"/>
    <w:rsid w:val="00BB3A0C"/>
    <w:rsid w:val="00BB41F7"/>
    <w:rsid w:val="00BC2327"/>
    <w:rsid w:val="00BD6998"/>
    <w:rsid w:val="00BF72F9"/>
    <w:rsid w:val="00C072E0"/>
    <w:rsid w:val="00C27830"/>
    <w:rsid w:val="00C328F0"/>
    <w:rsid w:val="00C60F86"/>
    <w:rsid w:val="00C67653"/>
    <w:rsid w:val="00C676FF"/>
    <w:rsid w:val="00C74E38"/>
    <w:rsid w:val="00C74E8A"/>
    <w:rsid w:val="00C84CD1"/>
    <w:rsid w:val="00C8648A"/>
    <w:rsid w:val="00CA1B2E"/>
    <w:rsid w:val="00CB0C92"/>
    <w:rsid w:val="00CB3EE9"/>
    <w:rsid w:val="00CB6287"/>
    <w:rsid w:val="00CC295B"/>
    <w:rsid w:val="00CC5586"/>
    <w:rsid w:val="00CD1A60"/>
    <w:rsid w:val="00CE2E09"/>
    <w:rsid w:val="00CE52E5"/>
    <w:rsid w:val="00CE5E96"/>
    <w:rsid w:val="00CF70CD"/>
    <w:rsid w:val="00D0271F"/>
    <w:rsid w:val="00D1513E"/>
    <w:rsid w:val="00D347C8"/>
    <w:rsid w:val="00D47FCC"/>
    <w:rsid w:val="00D55956"/>
    <w:rsid w:val="00D668A3"/>
    <w:rsid w:val="00D716FC"/>
    <w:rsid w:val="00D71831"/>
    <w:rsid w:val="00D81112"/>
    <w:rsid w:val="00D84C33"/>
    <w:rsid w:val="00DA0F78"/>
    <w:rsid w:val="00DB0CBD"/>
    <w:rsid w:val="00DC3D04"/>
    <w:rsid w:val="00DC4C56"/>
    <w:rsid w:val="00E00857"/>
    <w:rsid w:val="00E05B6A"/>
    <w:rsid w:val="00E17573"/>
    <w:rsid w:val="00E26477"/>
    <w:rsid w:val="00E34917"/>
    <w:rsid w:val="00E37C2C"/>
    <w:rsid w:val="00E41497"/>
    <w:rsid w:val="00E43A1C"/>
    <w:rsid w:val="00E54C06"/>
    <w:rsid w:val="00E71FED"/>
    <w:rsid w:val="00E91BD5"/>
    <w:rsid w:val="00E96ED1"/>
    <w:rsid w:val="00EC4011"/>
    <w:rsid w:val="00ED5693"/>
    <w:rsid w:val="00ED5CE6"/>
    <w:rsid w:val="00EF1CF3"/>
    <w:rsid w:val="00F02C75"/>
    <w:rsid w:val="00F03C6F"/>
    <w:rsid w:val="00F05EB5"/>
    <w:rsid w:val="00F17006"/>
    <w:rsid w:val="00F24856"/>
    <w:rsid w:val="00F36706"/>
    <w:rsid w:val="00F43A64"/>
    <w:rsid w:val="00F444AC"/>
    <w:rsid w:val="00F533CE"/>
    <w:rsid w:val="00F534CD"/>
    <w:rsid w:val="00F627E1"/>
    <w:rsid w:val="00F63B3B"/>
    <w:rsid w:val="00F63F0C"/>
    <w:rsid w:val="00F67A03"/>
    <w:rsid w:val="00F73867"/>
    <w:rsid w:val="00F74BDE"/>
    <w:rsid w:val="00F74C72"/>
    <w:rsid w:val="00F76CCB"/>
    <w:rsid w:val="00F8670A"/>
    <w:rsid w:val="00F9601E"/>
    <w:rsid w:val="00F9695E"/>
    <w:rsid w:val="00F971DA"/>
    <w:rsid w:val="00FB7257"/>
    <w:rsid w:val="00FB7498"/>
    <w:rsid w:val="00FD53C5"/>
    <w:rsid w:val="00FE0F9C"/>
    <w:rsid w:val="00FE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EA15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qFormat/>
    <w:rsid w:val="00BE12B7"/>
    <w:pPr>
      <w:keepNext/>
      <w:spacing w:line="360" w:lineRule="auto"/>
      <w:outlineLvl w:val="1"/>
    </w:pPr>
    <w:rPr>
      <w:b/>
      <w:bCs/>
      <w:i/>
      <w:iCs/>
    </w:rPr>
  </w:style>
  <w:style w:type="paragraph" w:styleId="3">
    <w:name w:val="heading 3"/>
    <w:basedOn w:val="a"/>
    <w:next w:val="a"/>
    <w:qFormat/>
    <w:rsid w:val="00F0042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AU" w:eastAsia="en-US"/>
    </w:rPr>
  </w:style>
  <w:style w:type="paragraph" w:styleId="4">
    <w:name w:val="heading 4"/>
    <w:basedOn w:val="a"/>
    <w:next w:val="a"/>
    <w:qFormat/>
    <w:rsid w:val="00842034"/>
    <w:pPr>
      <w:keepNext/>
      <w:spacing w:before="240" w:after="60"/>
      <w:outlineLvl w:val="3"/>
    </w:pPr>
    <w:rPr>
      <w:b/>
      <w:bCs/>
      <w:sz w:val="28"/>
      <w:szCs w:val="28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qFormat/>
    <w:rsid w:val="000B7AC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a3">
    <w:name w:val="Balloon Text"/>
    <w:basedOn w:val="a"/>
    <w:semiHidden/>
    <w:rsid w:val="005A5F3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a5"/>
    <w:uiPriority w:val="99"/>
    <w:rsid w:val="004559AB"/>
    <w:pPr>
      <w:tabs>
        <w:tab w:val="center" w:pos="4320"/>
        <w:tab w:val="right" w:pos="8640"/>
      </w:tabs>
    </w:pPr>
  </w:style>
  <w:style w:type="paragraph" w:styleId="a6">
    <w:name w:val="footer"/>
    <w:basedOn w:val="a"/>
    <w:rsid w:val="004559AB"/>
    <w:pPr>
      <w:tabs>
        <w:tab w:val="center" w:pos="4320"/>
        <w:tab w:val="right" w:pos="8640"/>
      </w:tabs>
    </w:pPr>
  </w:style>
  <w:style w:type="character" w:customStyle="1" w:styleId="headword">
    <w:name w:val="headword"/>
    <w:basedOn w:val="a0"/>
    <w:rsid w:val="00C6071F"/>
  </w:style>
  <w:style w:type="paragraph" w:styleId="a7">
    <w:name w:val="Body Text"/>
    <w:basedOn w:val="a"/>
    <w:rsid w:val="00BE12B7"/>
    <w:pPr>
      <w:spacing w:line="360" w:lineRule="auto"/>
    </w:pPr>
    <w:rPr>
      <w:b/>
      <w:i/>
      <w:iCs/>
    </w:rPr>
  </w:style>
  <w:style w:type="paragraph" w:styleId="HTML">
    <w:name w:val="HTML Preformatted"/>
    <w:basedOn w:val="a"/>
    <w:rsid w:val="00842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a8">
    <w:name w:val="Hyperlink"/>
    <w:basedOn w:val="a0"/>
    <w:rsid w:val="00A75539"/>
    <w:rPr>
      <w:color w:val="0000FF"/>
      <w:u w:val="single"/>
    </w:rPr>
  </w:style>
  <w:style w:type="character" w:customStyle="1" w:styleId="nbapihighlight">
    <w:name w:val="nbapihighlight"/>
    <w:basedOn w:val="a0"/>
    <w:rsid w:val="001324BB"/>
  </w:style>
  <w:style w:type="paragraph" w:styleId="Web">
    <w:name w:val="Normal (Web)"/>
    <w:basedOn w:val="a"/>
    <w:unhideWhenUsed/>
    <w:rsid w:val="00467F8F"/>
    <w:pPr>
      <w:spacing w:before="100" w:beforeAutospacing="1" w:after="100" w:afterAutospacing="1"/>
    </w:pPr>
    <w:rPr>
      <w:rFonts w:ascii="Times" w:eastAsia="ＭＳ 明朝falt" w:hAnsi="Times"/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467F8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paragraph" w:styleId="2">
    <w:name w:val="heading 2"/>
    <w:basedOn w:val="a"/>
    <w:next w:val="a"/>
    <w:qFormat/>
    <w:rsid w:val="00BE12B7"/>
    <w:pPr>
      <w:keepNext/>
      <w:spacing w:line="360" w:lineRule="auto"/>
      <w:outlineLvl w:val="1"/>
    </w:pPr>
    <w:rPr>
      <w:b/>
      <w:bCs/>
      <w:i/>
      <w:iCs/>
    </w:rPr>
  </w:style>
  <w:style w:type="paragraph" w:styleId="3">
    <w:name w:val="heading 3"/>
    <w:basedOn w:val="a"/>
    <w:next w:val="a"/>
    <w:qFormat/>
    <w:rsid w:val="00F0042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AU" w:eastAsia="en-US"/>
    </w:rPr>
  </w:style>
  <w:style w:type="paragraph" w:styleId="4">
    <w:name w:val="heading 4"/>
    <w:basedOn w:val="a"/>
    <w:next w:val="a"/>
    <w:qFormat/>
    <w:rsid w:val="00842034"/>
    <w:pPr>
      <w:keepNext/>
      <w:spacing w:before="240" w:after="60"/>
      <w:outlineLvl w:val="3"/>
    </w:pPr>
    <w:rPr>
      <w:b/>
      <w:bCs/>
      <w:sz w:val="28"/>
      <w:szCs w:val="28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qFormat/>
    <w:rsid w:val="000B7AC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a3">
    <w:name w:val="Balloon Text"/>
    <w:basedOn w:val="a"/>
    <w:semiHidden/>
    <w:rsid w:val="005A5F32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a5"/>
    <w:uiPriority w:val="99"/>
    <w:rsid w:val="004559AB"/>
    <w:pPr>
      <w:tabs>
        <w:tab w:val="center" w:pos="4320"/>
        <w:tab w:val="right" w:pos="8640"/>
      </w:tabs>
    </w:pPr>
  </w:style>
  <w:style w:type="paragraph" w:styleId="a6">
    <w:name w:val="footer"/>
    <w:basedOn w:val="a"/>
    <w:rsid w:val="004559AB"/>
    <w:pPr>
      <w:tabs>
        <w:tab w:val="center" w:pos="4320"/>
        <w:tab w:val="right" w:pos="8640"/>
      </w:tabs>
    </w:pPr>
  </w:style>
  <w:style w:type="character" w:customStyle="1" w:styleId="headword">
    <w:name w:val="headword"/>
    <w:basedOn w:val="a0"/>
    <w:rsid w:val="00C6071F"/>
  </w:style>
  <w:style w:type="paragraph" w:styleId="a7">
    <w:name w:val="Body Text"/>
    <w:basedOn w:val="a"/>
    <w:rsid w:val="00BE12B7"/>
    <w:pPr>
      <w:spacing w:line="360" w:lineRule="auto"/>
    </w:pPr>
    <w:rPr>
      <w:b/>
      <w:i/>
      <w:iCs/>
    </w:rPr>
  </w:style>
  <w:style w:type="paragraph" w:styleId="HTML">
    <w:name w:val="HTML Preformatted"/>
    <w:basedOn w:val="a"/>
    <w:rsid w:val="00842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styleId="a8">
    <w:name w:val="Hyperlink"/>
    <w:basedOn w:val="a0"/>
    <w:rsid w:val="00A75539"/>
    <w:rPr>
      <w:color w:val="0000FF"/>
      <w:u w:val="single"/>
    </w:rPr>
  </w:style>
  <w:style w:type="character" w:customStyle="1" w:styleId="nbapihighlight">
    <w:name w:val="nbapihighlight"/>
    <w:basedOn w:val="a0"/>
    <w:rsid w:val="001324BB"/>
  </w:style>
  <w:style w:type="paragraph" w:styleId="Web">
    <w:name w:val="Normal (Web)"/>
    <w:basedOn w:val="a"/>
    <w:unhideWhenUsed/>
    <w:rsid w:val="00467F8F"/>
    <w:pPr>
      <w:spacing w:before="100" w:beforeAutospacing="1" w:after="100" w:afterAutospacing="1"/>
    </w:pPr>
    <w:rPr>
      <w:rFonts w:ascii="Times" w:eastAsia="ＭＳ 明朝falt" w:hAnsi="Times"/>
      <w:sz w:val="20"/>
      <w:szCs w:val="20"/>
    </w:rPr>
  </w:style>
  <w:style w:type="character" w:customStyle="1" w:styleId="a5">
    <w:name w:val="ヘッダー (文字)"/>
    <w:basedOn w:val="a0"/>
    <w:link w:val="a4"/>
    <w:uiPriority w:val="99"/>
    <w:rsid w:val="00467F8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2</Characters>
  <Application>Microsoft Macintosh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mments</vt:lpstr>
      <vt:lpstr>Comments</vt:lpstr>
    </vt:vector>
  </TitlesOfParts>
  <Company>CUMC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nts</dc:title>
  <dc:subject/>
  <dc:creator>Minamoto T</dc:creator>
  <cp:keywords/>
  <dc:description/>
  <cp:lastModifiedBy>Kaneko Mami</cp:lastModifiedBy>
  <cp:revision>9</cp:revision>
  <cp:lastPrinted>2010-08-10T10:11:00Z</cp:lastPrinted>
  <dcterms:created xsi:type="dcterms:W3CDTF">2016-08-22T10:18:00Z</dcterms:created>
  <dcterms:modified xsi:type="dcterms:W3CDTF">2016-10-27T17:14:00Z</dcterms:modified>
</cp:coreProperties>
</file>